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2843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6CC0D244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D468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9B738D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50CC475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5D99E5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89D11C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CC59B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C4F71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EAF79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B453C1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E4F1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08419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4C975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FADB76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6627C3F" w14:textId="178E18BE" w:rsidR="000849CD" w:rsidRPr="0020091A" w:rsidRDefault="00B15A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432DA8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1F0D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497AD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1FAA83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813B6C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7578248" w14:textId="72C8A49C" w:rsidR="000849CD" w:rsidRPr="0020091A" w:rsidRDefault="002E05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220D379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994AE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7F44B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3F1AC4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1A6B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08F917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ECB77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EA47B6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7200F24" w14:textId="72E492FA" w:rsidR="000849CD" w:rsidRPr="0020091A" w:rsidRDefault="002E05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s 4-5</w:t>
            </w:r>
          </w:p>
        </w:tc>
      </w:tr>
      <w:tr w:rsidR="000849CD" w:rsidRPr="009A5E9F" w14:paraId="42FF0C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6BBF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A7B7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E3ACD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0FD03E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58AA594" w14:textId="73D1DCAB" w:rsidR="000849CD" w:rsidRPr="0020091A" w:rsidRDefault="002E05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3B9D4C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93A1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3A59E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E3265A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2441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8FBB8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BE868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DF89585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48CF225" w14:textId="1F3AE37E" w:rsidR="000849CD" w:rsidRPr="00221E03" w:rsidRDefault="002E057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s 1-2</w:t>
            </w:r>
          </w:p>
        </w:tc>
      </w:tr>
      <w:tr w:rsidR="000849CD" w:rsidRPr="009A5E9F" w14:paraId="70D174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73C8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D2A1B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D92B4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0288B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885FD7" w14:textId="2EDD191D" w:rsidR="000849CD" w:rsidRPr="002E0578" w:rsidRDefault="002E05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2E0578">
              <w:rPr>
                <w:rFonts w:eastAsia="Times New Roman" w:cs="Arial"/>
                <w:bCs/>
                <w:sz w:val="19"/>
                <w:szCs w:val="19"/>
              </w:rPr>
              <w:t>Methods paragraph 2</w:t>
            </w:r>
          </w:p>
        </w:tc>
      </w:tr>
      <w:tr w:rsidR="000849CD" w:rsidRPr="009A5E9F" w14:paraId="1F3E07E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63B2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1B466B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0D62B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3530BE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3FCAB22" w14:textId="5FC77D46" w:rsidR="000849CD" w:rsidRPr="0020091A" w:rsidRDefault="002E05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0578">
              <w:rPr>
                <w:rFonts w:eastAsia="Times New Roman" w:cs="Arial"/>
                <w:bCs/>
                <w:sz w:val="19"/>
                <w:szCs w:val="19"/>
              </w:rPr>
              <w:t>Methods paragraph</w:t>
            </w:r>
            <w:r>
              <w:rPr>
                <w:rFonts w:eastAsia="Times New Roman" w:cs="Arial"/>
                <w:bCs/>
                <w:sz w:val="19"/>
                <w:szCs w:val="19"/>
              </w:rPr>
              <w:t>s 2-3</w:t>
            </w:r>
          </w:p>
        </w:tc>
      </w:tr>
      <w:tr w:rsidR="000849CD" w:rsidRPr="009A5E9F" w14:paraId="034272E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C1E6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B4EE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E3E00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BA2BC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3772F8" w14:textId="00B484F8" w:rsidR="000849CD" w:rsidRPr="009A5E9F" w:rsidRDefault="002E05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2E0578">
              <w:rPr>
                <w:rFonts w:eastAsia="Times New Roman" w:cs="Arial"/>
                <w:bCs/>
                <w:sz w:val="19"/>
                <w:szCs w:val="19"/>
              </w:rPr>
              <w:t>Methods paragraph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1</w:t>
            </w:r>
          </w:p>
        </w:tc>
      </w:tr>
      <w:tr w:rsidR="000849CD" w:rsidRPr="009A5E9F" w14:paraId="0010EF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3DF3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EA17D3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44C47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D6186A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17852E6" w14:textId="564B7AB5" w:rsidR="000849CD" w:rsidRPr="0020091A" w:rsidRDefault="002E05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0578"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>
              <w:rPr>
                <w:rFonts w:eastAsia="Times New Roman" w:cs="Arial"/>
                <w:bCs/>
                <w:sz w:val="19"/>
                <w:szCs w:val="19"/>
              </w:rPr>
              <w:t>; intervention sub-section</w:t>
            </w:r>
          </w:p>
        </w:tc>
      </w:tr>
      <w:tr w:rsidR="000849CD" w:rsidRPr="009A5E9F" w14:paraId="54C8764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D18E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164FC3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CFC1E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F22BF4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312014B" w14:textId="0F3B007B" w:rsidR="000849CD" w:rsidRPr="0020091A" w:rsidRDefault="002E05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0578"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>
              <w:rPr>
                <w:rFonts w:eastAsia="Times New Roman" w:cs="Arial"/>
                <w:bCs/>
                <w:sz w:val="19"/>
                <w:szCs w:val="19"/>
              </w:rPr>
              <w:t>, outcome measures sub-section</w:t>
            </w:r>
          </w:p>
        </w:tc>
      </w:tr>
      <w:tr w:rsidR="000849CD" w:rsidRPr="009A5E9F" w14:paraId="08C66CC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6D9D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4FEEF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E8FC5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CA854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BC0988" w14:textId="5E60A9CF" w:rsidR="000849CD" w:rsidRPr="002E0578" w:rsidRDefault="002E05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2E0578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2310966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F4764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0DB35C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4AA80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C019F3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544FFA7" w14:textId="520B0C2B" w:rsidR="000849CD" w:rsidRPr="0020091A" w:rsidRDefault="004941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analysis sub-section, paragraph 1</w:t>
            </w:r>
          </w:p>
        </w:tc>
      </w:tr>
      <w:tr w:rsidR="000849CD" w:rsidRPr="009A5E9F" w14:paraId="1640A6D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6643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3104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78250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D4CFA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3F08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1B702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94E4D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C075E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3688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F93E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8E767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06AC6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B41B0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2F0743" w14:textId="7E1A5FBA" w:rsidR="000849CD" w:rsidRPr="0049414D" w:rsidRDefault="0049414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414D">
              <w:rPr>
                <w:rFonts w:eastAsia="Times New Roman" w:cs="Arial"/>
                <w:bCs/>
                <w:sz w:val="19"/>
                <w:szCs w:val="19"/>
              </w:rPr>
              <w:t>Methods “</w:t>
            </w:r>
            <w:r w:rsidRPr="0049414D">
              <w:rPr>
                <w:rFonts w:eastAsia="Times New Roman" w:cs="Arial"/>
                <w:bCs/>
                <w:sz w:val="19"/>
                <w:szCs w:val="19"/>
              </w:rPr>
              <w:t>Randomization and masking</w:t>
            </w:r>
            <w:r w:rsidRPr="0049414D">
              <w:rPr>
                <w:rFonts w:eastAsia="Times New Roman" w:cs="Arial"/>
                <w:bCs/>
                <w:sz w:val="19"/>
                <w:szCs w:val="19"/>
              </w:rPr>
              <w:t>” sub-section</w:t>
            </w:r>
          </w:p>
        </w:tc>
      </w:tr>
      <w:tr w:rsidR="000849CD" w:rsidRPr="009A5E9F" w14:paraId="7471F75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141E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D6F5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2B93FB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719927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B15F557" w14:textId="53730395" w:rsidR="000849CD" w:rsidRPr="0020091A" w:rsidRDefault="00D631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9414D">
              <w:rPr>
                <w:rFonts w:eastAsia="Times New Roman" w:cs="Arial"/>
                <w:bCs/>
                <w:sz w:val="19"/>
                <w:szCs w:val="19"/>
              </w:rPr>
              <w:t>Methods “Randomization and masking” sub-section</w:t>
            </w:r>
          </w:p>
        </w:tc>
      </w:tr>
      <w:tr w:rsidR="000849CD" w:rsidRPr="009A5E9F" w14:paraId="517AAC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2A1A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14750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7FA74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E5A828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14EA772" w14:textId="7E5D4065" w:rsidR="000849CD" w:rsidRPr="0020091A" w:rsidRDefault="00D631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9414D">
              <w:rPr>
                <w:rFonts w:eastAsia="Times New Roman" w:cs="Arial"/>
                <w:bCs/>
                <w:sz w:val="19"/>
                <w:szCs w:val="19"/>
              </w:rPr>
              <w:t>Methods “Randomization and masking” sub-section</w:t>
            </w:r>
          </w:p>
        </w:tc>
      </w:tr>
      <w:tr w:rsidR="000849CD" w:rsidRPr="009A5E9F" w14:paraId="6DA465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4841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0F5A5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E2095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C8DDF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9CC72C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35B38F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69FC79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E1FA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4D63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1F975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A0C508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57B59CF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8314E91" w14:textId="5A7C57A7" w:rsidR="000849CD" w:rsidRPr="0020091A" w:rsidRDefault="00D631D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9414D">
              <w:rPr>
                <w:rFonts w:eastAsia="Times New Roman" w:cs="Arial"/>
                <w:bCs/>
                <w:sz w:val="19"/>
                <w:szCs w:val="19"/>
              </w:rPr>
              <w:lastRenderedPageBreak/>
              <w:t xml:space="preserve">Methods “Randomization </w:t>
            </w:r>
            <w:r w:rsidRPr="0049414D">
              <w:rPr>
                <w:rFonts w:eastAsia="Times New Roman" w:cs="Arial"/>
                <w:bCs/>
                <w:sz w:val="19"/>
                <w:szCs w:val="19"/>
              </w:rPr>
              <w:lastRenderedPageBreak/>
              <w:t>and masking” sub-section</w:t>
            </w:r>
          </w:p>
        </w:tc>
      </w:tr>
      <w:tr w:rsidR="000849CD" w:rsidRPr="009A5E9F" w14:paraId="6ACA672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B917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D6617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065F1B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1F5D68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7F3336CE" w14:textId="445636C9" w:rsidR="000849CD" w:rsidRPr="0020091A" w:rsidRDefault="00D631D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645D22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E460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4933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04D4B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0535C14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900500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C0B9B98" w14:textId="4D773931" w:rsidR="000849CD" w:rsidRPr="0020091A" w:rsidRDefault="00D631D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final paragraph</w:t>
            </w:r>
          </w:p>
        </w:tc>
      </w:tr>
      <w:tr w:rsidR="000849CD" w:rsidRPr="009A5E9F" w14:paraId="1A495F4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F26A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F84A7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14E55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5289E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5AA3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154484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D9B4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9F2A1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C3933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297755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23C548" w14:textId="0FC66CB4" w:rsidR="000849CD" w:rsidRPr="009A5E9F" w:rsidRDefault="00AE6A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49414D">
              <w:rPr>
                <w:rFonts w:eastAsia="Times New Roman" w:cs="Arial"/>
                <w:bCs/>
                <w:sz w:val="19"/>
                <w:szCs w:val="19"/>
              </w:rPr>
              <w:t>Methods “Randomization and masking” sub-section</w:t>
            </w:r>
          </w:p>
        </w:tc>
      </w:tr>
      <w:tr w:rsidR="000849CD" w:rsidRPr="009A5E9F" w14:paraId="146B4CD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964AB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03B9F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80300B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63E61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3774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48C349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6FD0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3A0F2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090E3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16F6F0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B025BE5" w14:textId="7EEC4ABD" w:rsidR="000849CD" w:rsidRPr="0020091A" w:rsidRDefault="00AE6A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“Statistical analysis” sub-section</w:t>
            </w:r>
          </w:p>
        </w:tc>
      </w:tr>
      <w:tr w:rsidR="000849CD" w:rsidRPr="009A5E9F" w14:paraId="3505D61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C94B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630F4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D4E3D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D8C247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607F70" w14:textId="739FCA7A" w:rsidR="000849CD" w:rsidRPr="009A5E9F" w:rsidRDefault="00AE6A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“Statistical analysis” sub-section</w:t>
            </w:r>
          </w:p>
        </w:tc>
      </w:tr>
      <w:tr w:rsidR="000849CD" w:rsidRPr="009A5E9F" w14:paraId="5CC1CC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F2E1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FB3B8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7077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BDCF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9CF992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C344E7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DB2A2B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9181F2B" w14:textId="007AAAFD" w:rsidR="000849CD" w:rsidRPr="0020091A" w:rsidRDefault="00AE6A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5173B96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9DDE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6DB5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0D445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4A6C8BE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1400E5C" w14:textId="78C71E2C" w:rsidR="000849CD" w:rsidRPr="0020091A" w:rsidRDefault="00AE6A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09F10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9CD0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E014D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2FDD25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E7A32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E231D8" w14:textId="07FC1290" w:rsidR="000849CD" w:rsidRPr="00AE6A1C" w:rsidRDefault="00AE6A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E6A1C">
              <w:rPr>
                <w:rFonts w:eastAsia="Times New Roman" w:cs="Arial"/>
                <w:bCs/>
                <w:sz w:val="19"/>
                <w:szCs w:val="19"/>
              </w:rPr>
              <w:t>Methods, “data collection” sub section, paragraph 2</w:t>
            </w:r>
          </w:p>
        </w:tc>
      </w:tr>
      <w:tr w:rsidR="000849CD" w:rsidRPr="009A5E9F" w14:paraId="24D44B8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3966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279B2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4782B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12392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B19C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A654B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613F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0C4343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12151F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4F58822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18585A8" w14:textId="0D6A76EE" w:rsidR="000849CD" w:rsidRPr="0020091A" w:rsidRDefault="00AE6A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6B1C72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FD4D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29E72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3A198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95BE8A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5F96174" w14:textId="40690844" w:rsidR="000849CD" w:rsidRPr="0020091A" w:rsidRDefault="00AE6A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; table 2-3</w:t>
            </w:r>
          </w:p>
        </w:tc>
      </w:tr>
      <w:tr w:rsidR="000849CD" w:rsidRPr="009A5E9F" w14:paraId="4CC40F1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D65B1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164B0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0ECCEF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6FEF82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5E826E08" w14:textId="04117B7A" w:rsidR="000849CD" w:rsidRPr="0020091A" w:rsidRDefault="00AE6A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results paragraph 4</w:t>
            </w:r>
          </w:p>
        </w:tc>
      </w:tr>
      <w:tr w:rsidR="000849CD" w:rsidRPr="009A5E9F" w14:paraId="62CD56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8475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A4F7C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FC332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E8035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91E3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EE1D4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77CC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0E8C32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C94DE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6241630" w14:textId="77777777" w:rsidR="000849CD" w:rsidRPr="00AE6A1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41741F4E" w14:textId="65F7ACEF" w:rsidR="000849CD" w:rsidRPr="00AE6A1C" w:rsidRDefault="00AE6A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E6A1C">
              <w:rPr>
                <w:rFonts w:eastAsia="Times New Roman" w:cs="Arial"/>
                <w:bCs/>
                <w:sz w:val="19"/>
                <w:szCs w:val="19"/>
              </w:rPr>
              <w:t>Table 3-4; appendix 2-3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; results, </w:t>
            </w:r>
            <w:proofErr w:type="gramStart"/>
            <w:r>
              <w:rPr>
                <w:rFonts w:eastAsia="Times New Roman" w:cs="Arial"/>
                <w:bCs/>
                <w:sz w:val="19"/>
                <w:szCs w:val="19"/>
              </w:rPr>
              <w:t xml:space="preserve">paragraphs </w:t>
            </w:r>
            <w:r w:rsidRPr="00AE6A1C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  <w:proofErr w:type="gramEnd"/>
            <w:r>
              <w:rPr>
                <w:rFonts w:eastAsia="Times New Roman" w:cs="Arial"/>
                <w:bCs/>
                <w:sz w:val="19"/>
                <w:szCs w:val="19"/>
              </w:rPr>
              <w:t>-5</w:t>
            </w:r>
          </w:p>
        </w:tc>
      </w:tr>
      <w:tr w:rsidR="000849CD" w:rsidRPr="009A5E9F" w14:paraId="3DD270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9FDC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7D9FD9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0E2C9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74B86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694D98" w14:textId="0CE623E3" w:rsidR="000849CD" w:rsidRPr="00AE6A1C" w:rsidRDefault="00AE6A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E6A1C">
              <w:rPr>
                <w:rFonts w:eastAsia="Times New Roman" w:cs="Arial"/>
                <w:bCs/>
                <w:sz w:val="19"/>
                <w:szCs w:val="19"/>
              </w:rPr>
              <w:t>Results paragraph 5</w:t>
            </w:r>
          </w:p>
        </w:tc>
      </w:tr>
      <w:tr w:rsidR="000849CD" w:rsidRPr="009A5E9F" w14:paraId="2229B5C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376A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202D8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487A2F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2EE2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2C311A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0882E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3364E7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04E9BC" w14:textId="30DB1255" w:rsidR="000849CD" w:rsidRPr="00A001B5" w:rsidRDefault="00A001B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001B5">
              <w:rPr>
                <w:rFonts w:eastAsia="Times New Roman" w:cs="Arial"/>
                <w:bCs/>
                <w:sz w:val="19"/>
                <w:szCs w:val="19"/>
              </w:rPr>
              <w:t>Discussion, paragraph 6</w:t>
            </w:r>
          </w:p>
        </w:tc>
      </w:tr>
      <w:tr w:rsidR="000849CD" w:rsidRPr="009A5E9F" w14:paraId="341935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83DD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7D4AC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4E4A5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29CD1F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52EEBCF" w14:textId="0968B686" w:rsidR="000849CD" w:rsidRPr="0020091A" w:rsidRDefault="00A001B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2</w:t>
            </w:r>
          </w:p>
        </w:tc>
      </w:tr>
      <w:tr w:rsidR="000849CD" w:rsidRPr="009A5E9F" w14:paraId="3C53A4F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1AA6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774D5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83449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902B5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7F2E54D" w14:textId="6000938B" w:rsidR="000849CD" w:rsidRPr="009A5E9F" w:rsidRDefault="00C650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</w:t>
            </w:r>
            <w:r>
              <w:rPr>
                <w:rFonts w:eastAsia="Calibri" w:cs="Arial"/>
                <w:sz w:val="19"/>
                <w:szCs w:val="19"/>
              </w:rPr>
              <w:t>s 1-3</w:t>
            </w:r>
          </w:p>
        </w:tc>
      </w:tr>
      <w:tr w:rsidR="000849CD" w:rsidRPr="009A5E9F" w14:paraId="1E78442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FEDA5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AEE2C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2BB9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AC789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DB98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17C54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9D4BC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15192B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7619C5" w14:textId="2B7089E9" w:rsidR="000849CD" w:rsidRPr="00C650F3" w:rsidRDefault="00C650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650F3">
              <w:rPr>
                <w:rFonts w:eastAsia="Times New Roman" w:cs="Arial"/>
                <w:bCs/>
                <w:sz w:val="19"/>
                <w:szCs w:val="19"/>
              </w:rPr>
              <w:t>Abstract</w:t>
            </w:r>
          </w:p>
        </w:tc>
      </w:tr>
      <w:tr w:rsidR="000849CD" w:rsidRPr="009A5E9F" w14:paraId="12A6D7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F707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6D4895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2A53E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866E5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7CBE8B" w14:textId="0BC1C68A" w:rsidR="000849CD" w:rsidRPr="009A1E64" w:rsidRDefault="009A1E6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A1E64">
              <w:rPr>
                <w:rFonts w:eastAsia="Times New Roman" w:cs="Arial"/>
                <w:bCs/>
                <w:sz w:val="19"/>
                <w:szCs w:val="19"/>
              </w:rPr>
              <w:t>References</w:t>
            </w:r>
          </w:p>
        </w:tc>
      </w:tr>
      <w:tr w:rsidR="000849CD" w:rsidRPr="009A5E9F" w14:paraId="199B93D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B67B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4B1DC3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65995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05C45F97" w14:textId="77777777" w:rsidR="000849CD" w:rsidRPr="009A1E6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5993E3EB" w14:textId="5A460EE8" w:rsidR="000849CD" w:rsidRPr="009A1E64" w:rsidRDefault="009A1E6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A1E64">
              <w:rPr>
                <w:rFonts w:eastAsia="Times New Roman" w:cs="Arial"/>
                <w:bCs/>
                <w:sz w:val="19"/>
                <w:szCs w:val="19"/>
              </w:rPr>
              <w:t>Title page</w:t>
            </w:r>
          </w:p>
        </w:tc>
      </w:tr>
    </w:tbl>
    <w:p w14:paraId="0082DD3F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76E7A5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457A41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13EAE7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CB705B5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462D6BB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37FA2">
        <w:fldChar w:fldCharType="begin"/>
      </w:r>
      <w:r w:rsidR="00237FA2">
        <w:instrText xml:space="preserve"> NOTEREF _Ref336376399 \h  \* MERGEFORMAT </w:instrText>
      </w:r>
      <w:r w:rsidR="00237FA2">
        <w:fldChar w:fldCharType="separate"/>
      </w:r>
      <w:r w:rsidR="000F448E" w:rsidRPr="000F448E">
        <w:t>1</w:t>
      </w:r>
      <w:r w:rsidR="00237FA2">
        <w:fldChar w:fldCharType="end"/>
      </w:r>
      <w:r w:rsidR="000F448E">
        <w:rPr>
          <w:b/>
          <w:vertAlign w:val="superscript"/>
        </w:rPr>
        <w:t>,</w:t>
      </w:r>
      <w:r w:rsidR="00237FA2">
        <w:fldChar w:fldCharType="begin"/>
      </w:r>
      <w:r w:rsidR="00237FA2">
        <w:instrText xml:space="preserve"> NOTEREF _Ref336376403 \h  \* MERGEFORMAT </w:instrText>
      </w:r>
      <w:r w:rsidR="00237FA2">
        <w:fldChar w:fldCharType="separate"/>
      </w:r>
      <w:r w:rsidR="000F448E" w:rsidRPr="000F448E">
        <w:t>2</w:t>
      </w:r>
      <w:r w:rsidR="00237FA2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1ED4A604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C405216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F1B86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3B1B4E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9376C5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FE37A7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99ECC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1CB55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66269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B90E30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DD507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964B20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0EBDB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627B62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06283A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62283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AC96F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41D402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82DF4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BBEDE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A355B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D33952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132E1C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0B447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4E482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BD1AF8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ED5D6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325577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9A4839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4DD425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480C2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066DB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ACA907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D8D7C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45EFE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120A0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185BF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3FB3F8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DD170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CA322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F1DEC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564B78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C0AE0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E0414C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35A76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549D86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E15FA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1E760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A3FDB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668B68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00EA93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33D17B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F851D9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4278C3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2FBBA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3DCDC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0B3CC9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C31626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3ADF5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997EB4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429370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2136F1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991F9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5D248B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4FAFAE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0E6F31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9AA19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3734C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F1160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7669654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707BC0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C42A4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96132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E6844D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4604CB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D6BA0D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505E67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B039B22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124E5F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F97C924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D0C46C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463173C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1AF18" w14:textId="77777777" w:rsidR="006A27A1" w:rsidRDefault="006A27A1" w:rsidP="00F600A8">
      <w:pPr>
        <w:spacing w:after="0" w:line="240" w:lineRule="auto"/>
      </w:pPr>
      <w:r>
        <w:separator/>
      </w:r>
    </w:p>
  </w:endnote>
  <w:endnote w:type="continuationSeparator" w:id="0">
    <w:p w14:paraId="1BF2E0EB" w14:textId="77777777" w:rsidR="006A27A1" w:rsidRDefault="006A27A1" w:rsidP="00F600A8">
      <w:pPr>
        <w:spacing w:after="0" w:line="240" w:lineRule="auto"/>
      </w:pPr>
      <w:r>
        <w:continuationSeparator/>
      </w:r>
    </w:p>
  </w:endnote>
  <w:endnote w:id="1">
    <w:p w14:paraId="55F34992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15A52F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12E6B6F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6DC11" w14:textId="77777777" w:rsidR="006A27A1" w:rsidRDefault="006A27A1" w:rsidP="00F600A8">
      <w:pPr>
        <w:spacing w:after="0" w:line="240" w:lineRule="auto"/>
      </w:pPr>
      <w:r>
        <w:separator/>
      </w:r>
    </w:p>
  </w:footnote>
  <w:footnote w:type="continuationSeparator" w:id="0">
    <w:p w14:paraId="03452E13" w14:textId="77777777" w:rsidR="006A27A1" w:rsidRDefault="006A27A1" w:rsidP="00F600A8">
      <w:pPr>
        <w:spacing w:after="0" w:line="240" w:lineRule="auto"/>
      </w:pPr>
      <w:r>
        <w:continuationSeparator/>
      </w:r>
    </w:p>
  </w:footnote>
  <w:footnote w:id="1">
    <w:p w14:paraId="7BFFD77E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73926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37FA2"/>
    <w:rsid w:val="00267D9D"/>
    <w:rsid w:val="00296F6E"/>
    <w:rsid w:val="002B3E34"/>
    <w:rsid w:val="002E0578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9414D"/>
    <w:rsid w:val="004C1E67"/>
    <w:rsid w:val="00513C44"/>
    <w:rsid w:val="00530527"/>
    <w:rsid w:val="00582E1C"/>
    <w:rsid w:val="005849F6"/>
    <w:rsid w:val="00603557"/>
    <w:rsid w:val="006379D7"/>
    <w:rsid w:val="006A27A1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93DC3"/>
    <w:rsid w:val="008E331F"/>
    <w:rsid w:val="009058E6"/>
    <w:rsid w:val="009112A2"/>
    <w:rsid w:val="00936DEC"/>
    <w:rsid w:val="009A0910"/>
    <w:rsid w:val="009A1E64"/>
    <w:rsid w:val="009B46FD"/>
    <w:rsid w:val="009C726C"/>
    <w:rsid w:val="00A001B5"/>
    <w:rsid w:val="00A46F85"/>
    <w:rsid w:val="00A740FD"/>
    <w:rsid w:val="00A86249"/>
    <w:rsid w:val="00AB3A60"/>
    <w:rsid w:val="00AB7577"/>
    <w:rsid w:val="00AC5B17"/>
    <w:rsid w:val="00AE6A1C"/>
    <w:rsid w:val="00AF31AA"/>
    <w:rsid w:val="00B15A6A"/>
    <w:rsid w:val="00B26428"/>
    <w:rsid w:val="00B44CAE"/>
    <w:rsid w:val="00B66F52"/>
    <w:rsid w:val="00BF43EB"/>
    <w:rsid w:val="00C650F3"/>
    <w:rsid w:val="00CA19D9"/>
    <w:rsid w:val="00CA5763"/>
    <w:rsid w:val="00CB0BCE"/>
    <w:rsid w:val="00CB7EFB"/>
    <w:rsid w:val="00CF4AB4"/>
    <w:rsid w:val="00D33F26"/>
    <w:rsid w:val="00D5205A"/>
    <w:rsid w:val="00D631D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6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2ED61"/>
  <w15:docId w15:val="{F9E5ED48-B85D-1147-A363-FDF9BC47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527</Words>
  <Characters>7560</Characters>
  <Application>Microsoft Office Word</Application>
  <DocSecurity>0</DocSecurity>
  <Lines>360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arson,Elysia  (BIDMC - OBGYN)</cp:lastModifiedBy>
  <cp:revision>9</cp:revision>
  <dcterms:created xsi:type="dcterms:W3CDTF">2022-06-28T03:43:00Z</dcterms:created>
  <dcterms:modified xsi:type="dcterms:W3CDTF">2022-06-28T04:01:00Z</dcterms:modified>
</cp:coreProperties>
</file>